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536"/>
        <w:gridCol w:w="1074"/>
        <w:gridCol w:w="971"/>
        <w:gridCol w:w="5934"/>
      </w:tblGrid>
      <w:tr w:rsidR="00AB7E1B" w:rsidRPr="00AB7E1B" w14:paraId="4CAE1409" w14:textId="77777777" w:rsidTr="00AB7E1B">
        <w:trPr>
          <w:trHeight w:val="20"/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5C0526CB" w14:textId="2D01F7BE" w:rsidR="00AB7E1B" w:rsidRPr="00AB7E1B" w:rsidRDefault="00AB7E1B" w:rsidP="00AB7E1B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CA"/>
              </w:rPr>
              <w:t>S2 Table. Definitions of ED LOS used among the included studies.</w:t>
            </w:r>
          </w:p>
        </w:tc>
      </w:tr>
      <w:tr w:rsidR="00AB7E1B" w:rsidRPr="00AB7E1B" w14:paraId="7035F8AD" w14:textId="14AE863A" w:rsidTr="00AB7E1B">
        <w:trPr>
          <w:trHeight w:val="20"/>
          <w:jc w:val="center"/>
        </w:trPr>
        <w:tc>
          <w:tcPr>
            <w:tcW w:w="1339" w:type="pct"/>
            <w:gridSpan w:val="3"/>
            <w:shd w:val="clear" w:color="auto" w:fill="auto"/>
            <w:noWrap/>
            <w:vAlign w:val="bottom"/>
          </w:tcPr>
          <w:p w14:paraId="48DA50B4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556" w:type="pct"/>
            <w:shd w:val="clear" w:color="auto" w:fill="auto"/>
          </w:tcPr>
          <w:p w14:paraId="7A56D4FD" w14:textId="4B99E361" w:rsidR="000F7855" w:rsidRPr="00AB7E1B" w:rsidRDefault="009E0C1A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CA"/>
              </w:rPr>
              <w:t>Type of</w:t>
            </w:r>
            <w:r w:rsidR="000F7855" w:rsidRPr="00AB7E1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CA"/>
              </w:rPr>
              <w:t xml:space="preserve"> paper</w:t>
            </w:r>
          </w:p>
        </w:tc>
        <w:tc>
          <w:tcPr>
            <w:tcW w:w="3105" w:type="pct"/>
            <w:shd w:val="clear" w:color="auto" w:fill="auto"/>
          </w:tcPr>
          <w:p w14:paraId="066029ED" w14:textId="4C170D28" w:rsidR="000F7855" w:rsidRPr="00AB7E1B" w:rsidRDefault="000F7855" w:rsidP="000F7855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CA"/>
              </w:rPr>
              <w:t>ED</w:t>
            </w:r>
            <w:r w:rsidR="00724A29" w:rsidRPr="00AB7E1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CA"/>
              </w:rPr>
              <w:t xml:space="preserve"> </w:t>
            </w:r>
            <w:r w:rsidRPr="00AB7E1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CA"/>
              </w:rPr>
              <w:t>LOS definition</w:t>
            </w:r>
          </w:p>
        </w:tc>
      </w:tr>
      <w:tr w:rsidR="00AB7E1B" w:rsidRPr="00AB7E1B" w14:paraId="30843BEC" w14:textId="32352E2F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B4DE060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Al </w:t>
            </w:r>
            <w:proofErr w:type="spellStart"/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Marashi</w:t>
            </w:r>
            <w:proofErr w:type="spellEnd"/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5A5B30C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0D29A9D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ustralia</w:t>
            </w:r>
          </w:p>
        </w:tc>
        <w:tc>
          <w:tcPr>
            <w:tcW w:w="556" w:type="pct"/>
            <w:shd w:val="clear" w:color="auto" w:fill="auto"/>
          </w:tcPr>
          <w:p w14:paraId="5E66D879" w14:textId="7B88307F" w:rsidR="000F7855" w:rsidRPr="00AB7E1B" w:rsidRDefault="000F7855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bstract</w:t>
            </w:r>
          </w:p>
        </w:tc>
        <w:tc>
          <w:tcPr>
            <w:tcW w:w="3105" w:type="pct"/>
            <w:shd w:val="clear" w:color="auto" w:fill="auto"/>
          </w:tcPr>
          <w:p w14:paraId="3D3986AF" w14:textId="2B799A85" w:rsidR="000F7855" w:rsidRPr="00AB7E1B" w:rsidRDefault="00FB4C9E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</w:t>
            </w:r>
            <w:r w:rsidR="009921E6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rrival to ED discharge</w:t>
            </w:r>
          </w:p>
        </w:tc>
      </w:tr>
      <w:tr w:rsidR="00AB7E1B" w:rsidRPr="00AB7E1B" w14:paraId="28DEC40B" w14:textId="62F0B799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BFB9AA9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llen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E691BA3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15618AE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4652E356" w14:textId="44316609" w:rsidR="000F7855" w:rsidRPr="00AB7E1B" w:rsidRDefault="009921E6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</w:t>
            </w:r>
            <w:r w:rsidR="00FF6B58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 article</w:t>
            </w:r>
          </w:p>
        </w:tc>
        <w:tc>
          <w:tcPr>
            <w:tcW w:w="3105" w:type="pct"/>
            <w:shd w:val="clear" w:color="auto" w:fill="auto"/>
          </w:tcPr>
          <w:p w14:paraId="47C0421F" w14:textId="2D8C6AB6" w:rsidR="000F7855" w:rsidRPr="00AB7E1B" w:rsidRDefault="00446F86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</w:t>
            </w:r>
            <w:r w:rsidR="009921E6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rrival to ED </w:t>
            </w:r>
            <w:r w:rsidR="00177B93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discharge</w:t>
            </w:r>
          </w:p>
        </w:tc>
      </w:tr>
      <w:tr w:rsidR="00AB7E1B" w:rsidRPr="00AB7E1B" w14:paraId="187B6DB0" w14:textId="35B57B6D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513AA53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Barnes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E79DAD6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3CD35C9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ustralia</w:t>
            </w:r>
          </w:p>
        </w:tc>
        <w:tc>
          <w:tcPr>
            <w:tcW w:w="556" w:type="pct"/>
            <w:shd w:val="clear" w:color="auto" w:fill="auto"/>
          </w:tcPr>
          <w:p w14:paraId="0C6D6C6F" w14:textId="04D05A26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0E4CC81D" w14:textId="57BFB775" w:rsidR="000F7855" w:rsidRPr="00AB7E1B" w:rsidRDefault="00D630E9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ED disposition</w:t>
            </w:r>
          </w:p>
        </w:tc>
      </w:tr>
      <w:tr w:rsidR="00AB7E1B" w:rsidRPr="00AB7E1B" w14:paraId="3573F6EB" w14:textId="32A5A6E6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522BC3CA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Bevin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40307D4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33503BFD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6C008F32" w14:textId="751E507D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18009F65" w14:textId="0FB1C438" w:rsidR="000F7855" w:rsidRPr="00AB7E1B" w:rsidRDefault="00177B93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rrival to ED disposition (both discharge and admitted declared</w:t>
            </w:r>
            <w:r w:rsidR="00B364E0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 separately</w:t>
            </w: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)</w:t>
            </w:r>
          </w:p>
        </w:tc>
      </w:tr>
      <w:tr w:rsidR="00AB7E1B" w:rsidRPr="00AB7E1B" w14:paraId="22C4DE5F" w14:textId="6AEFB75C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3CD468EB" w14:textId="77777777" w:rsidR="00FB4C9E" w:rsidRPr="00AB7E1B" w:rsidRDefault="00FB4C9E" w:rsidP="00FB4C9E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Buttinger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BC9C727" w14:textId="77777777" w:rsidR="00FB4C9E" w:rsidRPr="00AB7E1B" w:rsidRDefault="00FB4C9E" w:rsidP="00FB4C9E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46E9FD75" w14:textId="77777777" w:rsidR="00FB4C9E" w:rsidRPr="00AB7E1B" w:rsidRDefault="00FB4C9E" w:rsidP="00FB4C9E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6315F6F6" w14:textId="3EBD1103" w:rsidR="00FB4C9E" w:rsidRPr="00AB7E1B" w:rsidRDefault="00FB4C9E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bstract</w:t>
            </w:r>
          </w:p>
        </w:tc>
        <w:tc>
          <w:tcPr>
            <w:tcW w:w="3105" w:type="pct"/>
            <w:shd w:val="clear" w:color="auto" w:fill="auto"/>
          </w:tcPr>
          <w:p w14:paraId="095A442E" w14:textId="35E2B8B3" w:rsidR="00FB4C9E" w:rsidRPr="00AB7E1B" w:rsidRDefault="00FB4C9E" w:rsidP="00FB4C9E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ED discharge</w:t>
            </w:r>
          </w:p>
        </w:tc>
      </w:tr>
      <w:tr w:rsidR="00AB7E1B" w:rsidRPr="00AB7E1B" w14:paraId="6568AF92" w14:textId="66F640A5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5939A1B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Crowder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A8BF578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15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654D995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Canada</w:t>
            </w:r>
          </w:p>
        </w:tc>
        <w:tc>
          <w:tcPr>
            <w:tcW w:w="556" w:type="pct"/>
            <w:shd w:val="clear" w:color="auto" w:fill="auto"/>
          </w:tcPr>
          <w:p w14:paraId="6F4928F3" w14:textId="6D680455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101AF307" w14:textId="51DFCE25" w:rsidR="000F7855" w:rsidRPr="00AB7E1B" w:rsidRDefault="002F31F8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ED disposition</w:t>
            </w:r>
          </w:p>
        </w:tc>
      </w:tr>
      <w:tr w:rsidR="00AB7E1B" w:rsidRPr="00AB7E1B" w14:paraId="77D56295" w14:textId="74EA1B65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7C24645A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ord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B2ADB9D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637E6E2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0CCCEA2D" w14:textId="70F1BD00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5429F950" w14:textId="7B94BA08" w:rsidR="000F7855" w:rsidRPr="00AB7E1B" w:rsidRDefault="002F31F8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ED departure (disposition)</w:t>
            </w:r>
          </w:p>
        </w:tc>
      </w:tr>
      <w:tr w:rsidR="00AB7E1B" w:rsidRPr="00AB7E1B" w14:paraId="7A83721B" w14:textId="694E4335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033EC02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proofErr w:type="spellStart"/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rmaga</w:t>
            </w:r>
            <w:proofErr w:type="spellEnd"/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2F1E88F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5739C00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3F661A4D" w14:textId="034CC270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7A753D97" w14:textId="60A12AE1" w:rsidR="000F7855" w:rsidRPr="00AB7E1B" w:rsidRDefault="009E0C1A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ED disposition</w:t>
            </w:r>
          </w:p>
        </w:tc>
      </w:tr>
      <w:tr w:rsidR="00AB7E1B" w:rsidRPr="00AB7E1B" w14:paraId="7DF8E967" w14:textId="7EC8B4ED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1FBD6C46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Ganguli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0EF73A6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3D348650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1CFA220F" w14:textId="52FABA19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74D1D7AA" w14:textId="352D85EB" w:rsidR="000F7855" w:rsidRPr="00AB7E1B" w:rsidRDefault="00505267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dmission to ED discharge</w:t>
            </w:r>
          </w:p>
        </w:tc>
      </w:tr>
      <w:tr w:rsidR="00AB7E1B" w:rsidRPr="00AB7E1B" w14:paraId="7BC3B371" w14:textId="314B806E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511F1C56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Greenslade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18EFC44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5707B31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ustralia</w:t>
            </w:r>
          </w:p>
        </w:tc>
        <w:tc>
          <w:tcPr>
            <w:tcW w:w="556" w:type="pct"/>
            <w:shd w:val="clear" w:color="auto" w:fill="auto"/>
          </w:tcPr>
          <w:p w14:paraId="7550207E" w14:textId="71B2D1D9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388AD68D" w14:textId="3F9E4EEB" w:rsidR="000F7855" w:rsidRPr="00AB7E1B" w:rsidRDefault="00CB4C6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</w:t>
            </w:r>
            <w:r w:rsidR="00505267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rrival to </w:t>
            </w:r>
            <w:r w:rsidR="00FB4C9E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</w:t>
            </w:r>
            <w:r w:rsidR="00505267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disposition</w:t>
            </w:r>
          </w:p>
        </w:tc>
      </w:tr>
      <w:tr w:rsidR="00AB7E1B" w:rsidRPr="00AB7E1B" w14:paraId="7CA7CE9D" w14:textId="4155A9DA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1DC7DEE1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Hill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7BE15B6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7253B4E4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556" w:type="pct"/>
            <w:shd w:val="clear" w:color="auto" w:fill="auto"/>
          </w:tcPr>
          <w:p w14:paraId="550F41A2" w14:textId="67C56E0E" w:rsidR="000F7855" w:rsidRPr="00AB7E1B" w:rsidRDefault="00AF2711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0E61E6BE" w14:textId="72805087" w:rsidR="000F7855" w:rsidRPr="00AB7E1B" w:rsidRDefault="00CB4C6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ED a</w:t>
            </w:r>
            <w:r w:rsidR="007E06C2" w:rsidRPr="00AB7E1B">
              <w:rPr>
                <w:rFonts w:ascii="Times New Roman" w:hAnsi="Times New Roman"/>
                <w:sz w:val="16"/>
                <w:szCs w:val="16"/>
              </w:rPr>
              <w:t xml:space="preserve">rrival to </w:t>
            </w:r>
            <w:r w:rsidR="00FB4C9E" w:rsidRPr="00AB7E1B">
              <w:rPr>
                <w:rFonts w:ascii="Times New Roman" w:hAnsi="Times New Roman"/>
                <w:sz w:val="16"/>
                <w:szCs w:val="16"/>
              </w:rPr>
              <w:t xml:space="preserve">ED </w:t>
            </w:r>
            <w:r w:rsidR="007E06C2" w:rsidRPr="00AB7E1B">
              <w:rPr>
                <w:rFonts w:ascii="Times New Roman" w:hAnsi="Times New Roman"/>
                <w:sz w:val="16"/>
                <w:szCs w:val="16"/>
              </w:rPr>
              <w:t>disposition</w:t>
            </w:r>
          </w:p>
        </w:tc>
      </w:tr>
      <w:tr w:rsidR="00AB7E1B" w:rsidRPr="00AB7E1B" w14:paraId="087EC51C" w14:textId="5CDDB2A1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4CAE688D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Hughe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EDCB74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12A30001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057A9F8E" w14:textId="73C6A37F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401ABFC0" w14:textId="2E9ED99E" w:rsidR="000F7855" w:rsidRPr="00AB7E1B" w:rsidRDefault="00000B8D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ED arrival to ED disposition</w:t>
            </w:r>
          </w:p>
        </w:tc>
      </w:tr>
      <w:tr w:rsidR="00AB7E1B" w:rsidRPr="00AB7E1B" w14:paraId="5D3E5DAB" w14:textId="5D3B0CDA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25C7AD9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proofErr w:type="spellStart"/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Ljung</w:t>
            </w:r>
            <w:proofErr w:type="spellEnd"/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0E188BC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7476D17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Sweden</w:t>
            </w:r>
          </w:p>
        </w:tc>
        <w:tc>
          <w:tcPr>
            <w:tcW w:w="556" w:type="pct"/>
            <w:shd w:val="clear" w:color="auto" w:fill="auto"/>
          </w:tcPr>
          <w:p w14:paraId="7636AA49" w14:textId="6264B0E7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3D68FACF" w14:textId="1094B52A" w:rsidR="000F7855" w:rsidRPr="00AB7E1B" w:rsidRDefault="00000B8D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ED discharge</w:t>
            </w:r>
          </w:p>
        </w:tc>
      </w:tr>
      <w:tr w:rsidR="00AB7E1B" w:rsidRPr="00AB7E1B" w14:paraId="73AE656A" w14:textId="7F6ABB73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3C9C4DFA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Mahler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3683607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FED8BF3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00BD6DFE" w14:textId="6E0D6F46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3CA62C54" w14:textId="1B57A460" w:rsidR="000F7855" w:rsidRPr="00AB7E1B" w:rsidRDefault="00701A18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disposition (discharge, transfer, or admission)</w:t>
            </w:r>
          </w:p>
        </w:tc>
      </w:tr>
      <w:tr w:rsidR="00AB7E1B" w:rsidRPr="00AB7E1B" w14:paraId="7A68BD87" w14:textId="4DFF6E9A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047580AF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Mohmed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AD65FB7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7D22B469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556" w:type="pct"/>
            <w:shd w:val="clear" w:color="auto" w:fill="auto"/>
          </w:tcPr>
          <w:p w14:paraId="473B9DDD" w14:textId="7DF2B6CB" w:rsidR="000F7855" w:rsidRPr="00AB7E1B" w:rsidRDefault="00CB4C65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Abstract</w:t>
            </w:r>
          </w:p>
        </w:tc>
        <w:tc>
          <w:tcPr>
            <w:tcW w:w="3105" w:type="pct"/>
            <w:shd w:val="clear" w:color="auto" w:fill="auto"/>
          </w:tcPr>
          <w:p w14:paraId="5B42ECD9" w14:textId="1C093C74" w:rsidR="000F7855" w:rsidRPr="00AB7E1B" w:rsidRDefault="00CB4C6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ED arrival to disposition</w:t>
            </w:r>
          </w:p>
        </w:tc>
      </w:tr>
      <w:tr w:rsidR="00AB7E1B" w:rsidRPr="00AB7E1B" w14:paraId="64CBCBC6" w14:textId="3185380B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F3BD7FE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Mountain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55D9EDBC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482238F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ustralia</w:t>
            </w:r>
          </w:p>
        </w:tc>
        <w:tc>
          <w:tcPr>
            <w:tcW w:w="556" w:type="pct"/>
            <w:shd w:val="clear" w:color="auto" w:fill="auto"/>
          </w:tcPr>
          <w:p w14:paraId="5F691006" w14:textId="14478230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5EC3D775" w14:textId="0C4EA2ED" w:rsidR="000F7855" w:rsidRPr="00AB7E1B" w:rsidRDefault="00D630E9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ED disposition</w:t>
            </w:r>
          </w:p>
        </w:tc>
      </w:tr>
      <w:tr w:rsidR="00AB7E1B" w:rsidRPr="00AB7E1B" w14:paraId="797ECBC2" w14:textId="1A2D9F10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795562BD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Mumm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BB9D782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038D70F8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640D9F29" w14:textId="36687B37" w:rsidR="000F7855" w:rsidRPr="00AB7E1B" w:rsidRDefault="00CB4C65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Abstract</w:t>
            </w:r>
          </w:p>
        </w:tc>
        <w:tc>
          <w:tcPr>
            <w:tcW w:w="3105" w:type="pct"/>
            <w:shd w:val="clear" w:color="auto" w:fill="auto"/>
          </w:tcPr>
          <w:p w14:paraId="633BF071" w14:textId="05EB7DC0" w:rsidR="000F7855" w:rsidRPr="00AB7E1B" w:rsidRDefault="00CB4C6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ED arrival to ED departure (disposition)</w:t>
            </w:r>
          </w:p>
        </w:tc>
      </w:tr>
      <w:tr w:rsidR="00AB7E1B" w:rsidRPr="00AB7E1B" w14:paraId="281553C6" w14:textId="0D8411C5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05BB8E1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Mungai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9D05CB1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980BAAF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0128975A" w14:textId="1E8B38B4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1EAA6991" w14:textId="432A622F" w:rsidR="000F7855" w:rsidRPr="00AB7E1B" w:rsidRDefault="00D630E9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ED disposition</w:t>
            </w:r>
          </w:p>
        </w:tc>
      </w:tr>
      <w:tr w:rsidR="00AB7E1B" w:rsidRPr="00AB7E1B" w14:paraId="1BDF4B04" w14:textId="0AA09F98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553BA546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Ol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C40602B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7CB6477B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5FF969B1" w14:textId="688CE165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4F173B5F" w14:textId="13194D1D" w:rsidR="000F7855" w:rsidRPr="00AB7E1B" w:rsidRDefault="002060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 xml:space="preserve"> ED arrival to </w:t>
            </w:r>
            <w:r w:rsidR="00DF164C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</w:t>
            </w:r>
            <w:r w:rsidRPr="00AB7E1B">
              <w:rPr>
                <w:rFonts w:ascii="Times New Roman" w:hAnsi="Times New Roman"/>
                <w:sz w:val="16"/>
                <w:szCs w:val="16"/>
              </w:rPr>
              <w:t>disposition</w:t>
            </w:r>
          </w:p>
        </w:tc>
      </w:tr>
      <w:tr w:rsidR="00AB7E1B" w:rsidRPr="00AB7E1B" w14:paraId="2806E8B0" w14:textId="494D8B58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604DA3C1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Parsonage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1D901202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17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B0FA9F9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ustralia</w:t>
            </w:r>
          </w:p>
        </w:tc>
        <w:tc>
          <w:tcPr>
            <w:tcW w:w="556" w:type="pct"/>
            <w:shd w:val="clear" w:color="auto" w:fill="auto"/>
          </w:tcPr>
          <w:p w14:paraId="25D18E06" w14:textId="16BD61EE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3EE79505" w14:textId="27F374AA" w:rsidR="000F7855" w:rsidRPr="00AB7E1B" w:rsidRDefault="009E0C1A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ED disposition</w:t>
            </w:r>
          </w:p>
        </w:tc>
      </w:tr>
      <w:tr w:rsidR="00AB7E1B" w:rsidRPr="00AB7E1B" w14:paraId="1DEF5026" w14:textId="554CC9CA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2C1960F6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Phillip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4A9851C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56646D28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556" w:type="pct"/>
            <w:shd w:val="clear" w:color="auto" w:fill="auto"/>
          </w:tcPr>
          <w:p w14:paraId="52BCD18F" w14:textId="359966F2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7DE63693" w14:textId="7242FD6A" w:rsidR="000F7855" w:rsidRPr="00AB7E1B" w:rsidRDefault="00FC76E4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disposition (combined, discharged, and admitted reported separately)</w:t>
            </w:r>
          </w:p>
        </w:tc>
      </w:tr>
      <w:tr w:rsidR="00AB7E1B" w:rsidRPr="00AB7E1B" w14:paraId="34928766" w14:textId="03C8B0B3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0E2968E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Randolph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0FB66369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31071DC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570C8E32" w14:textId="412F7B35" w:rsidR="000F7855" w:rsidRPr="00AB7E1B" w:rsidRDefault="00DB002A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bstract</w:t>
            </w:r>
          </w:p>
        </w:tc>
        <w:tc>
          <w:tcPr>
            <w:tcW w:w="3105" w:type="pct"/>
            <w:shd w:val="clear" w:color="auto" w:fill="auto"/>
          </w:tcPr>
          <w:p w14:paraId="452F69EA" w14:textId="1150D1B9" w:rsidR="000F7855" w:rsidRPr="00AB7E1B" w:rsidRDefault="00DB002A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arrival to </w:t>
            </w:r>
            <w:r w:rsidR="00700CE5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</w:t>
            </w: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disposition</w:t>
            </w:r>
          </w:p>
        </w:tc>
      </w:tr>
      <w:tr w:rsidR="00AB7E1B" w:rsidRPr="00AB7E1B" w14:paraId="173AB866" w14:textId="46FF1A43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7461122B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Rowe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B02EBB7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4A199B21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556" w:type="pct"/>
            <w:shd w:val="clear" w:color="auto" w:fill="auto"/>
          </w:tcPr>
          <w:p w14:paraId="058BB58A" w14:textId="15AD06C3" w:rsidR="000F7855" w:rsidRPr="00AB7E1B" w:rsidRDefault="00521CC3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Abstract</w:t>
            </w:r>
          </w:p>
        </w:tc>
        <w:tc>
          <w:tcPr>
            <w:tcW w:w="3105" w:type="pct"/>
            <w:shd w:val="clear" w:color="auto" w:fill="auto"/>
          </w:tcPr>
          <w:p w14:paraId="439F5787" w14:textId="37242598" w:rsidR="000F7855" w:rsidRPr="00AB7E1B" w:rsidRDefault="00521CC3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 xml:space="preserve">ED arrival to </w:t>
            </w:r>
            <w:r w:rsidR="00700CE5" w:rsidRPr="00AB7E1B">
              <w:rPr>
                <w:rFonts w:ascii="Times New Roman" w:hAnsi="Times New Roman"/>
                <w:sz w:val="16"/>
                <w:szCs w:val="16"/>
              </w:rPr>
              <w:t xml:space="preserve">ED </w:t>
            </w:r>
            <w:r w:rsidRPr="00AB7E1B">
              <w:rPr>
                <w:rFonts w:ascii="Times New Roman" w:hAnsi="Times New Roman"/>
                <w:sz w:val="16"/>
                <w:szCs w:val="16"/>
              </w:rPr>
              <w:t>disposition</w:t>
            </w:r>
          </w:p>
        </w:tc>
      </w:tr>
      <w:tr w:rsidR="00AB7E1B" w:rsidRPr="00AB7E1B" w14:paraId="78084D09" w14:textId="52EDB20E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2C0ED55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proofErr w:type="spellStart"/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Ruangsomboon</w:t>
            </w:r>
            <w:proofErr w:type="spellEnd"/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7E5DAC45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AA6BD76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Thailand</w:t>
            </w:r>
          </w:p>
        </w:tc>
        <w:tc>
          <w:tcPr>
            <w:tcW w:w="556" w:type="pct"/>
            <w:shd w:val="clear" w:color="auto" w:fill="auto"/>
          </w:tcPr>
          <w:p w14:paraId="763E7DDB" w14:textId="32DE0184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03D49F07" w14:textId="3D95D12A" w:rsidR="000F7855" w:rsidRPr="00AB7E1B" w:rsidRDefault="00521CC3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arrival to </w:t>
            </w:r>
            <w:r w:rsidR="00700CE5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</w:t>
            </w: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disposition</w:t>
            </w:r>
          </w:p>
        </w:tc>
      </w:tr>
      <w:tr w:rsidR="00AB7E1B" w:rsidRPr="00AB7E1B" w14:paraId="64940AA2" w14:textId="0EE57E27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71803C97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Suh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FA16377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4D71BAC0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03EEDF70" w14:textId="6111E4C8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152550E6" w14:textId="1C3FE16B" w:rsidR="000F7855" w:rsidRPr="00AB7E1B" w:rsidRDefault="00A069F3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 xml:space="preserve">First clinician provider evaluation to disposition decision time (provider-to-disposition time, </w:t>
            </w:r>
            <w:proofErr w:type="spellStart"/>
            <w:r w:rsidRPr="00AB7E1B">
              <w:rPr>
                <w:rFonts w:ascii="Times New Roman" w:hAnsi="Times New Roman"/>
                <w:sz w:val="16"/>
                <w:szCs w:val="16"/>
              </w:rPr>
              <w:t>PtDT</w:t>
            </w:r>
            <w:proofErr w:type="spellEnd"/>
            <w:r w:rsidRPr="00AB7E1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AB7E1B" w:rsidRPr="00AB7E1B" w14:paraId="6A7B08F0" w14:textId="539D39E8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1E68C9A9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proofErr w:type="gramStart"/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Than</w:t>
            </w:r>
            <w:proofErr w:type="gramEnd"/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50D25F2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1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4758EAD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New Zealand</w:t>
            </w:r>
          </w:p>
        </w:tc>
        <w:tc>
          <w:tcPr>
            <w:tcW w:w="556" w:type="pct"/>
            <w:shd w:val="clear" w:color="auto" w:fill="auto"/>
          </w:tcPr>
          <w:p w14:paraId="24B23ED7" w14:textId="6144F940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51C35584" w14:textId="152F945C" w:rsidR="000F7855" w:rsidRPr="00AB7E1B" w:rsidRDefault="001762BD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arrival to </w:t>
            </w:r>
            <w:r w:rsidR="00000B8D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</w:t>
            </w: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discharge</w:t>
            </w:r>
          </w:p>
        </w:tc>
      </w:tr>
      <w:tr w:rsidR="00AB7E1B" w:rsidRPr="00AB7E1B" w14:paraId="3AE140AC" w14:textId="4DB499CB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D12C551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proofErr w:type="gramStart"/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Than</w:t>
            </w:r>
            <w:proofErr w:type="gramEnd"/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4287E02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076D470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New Zealand</w:t>
            </w:r>
          </w:p>
        </w:tc>
        <w:tc>
          <w:tcPr>
            <w:tcW w:w="556" w:type="pct"/>
            <w:shd w:val="clear" w:color="auto" w:fill="auto"/>
          </w:tcPr>
          <w:p w14:paraId="52E086D4" w14:textId="5ACB7D13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247CEFB8" w14:textId="135DC97C" w:rsidR="000F7855" w:rsidRPr="00AB7E1B" w:rsidRDefault="003E4F0C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disposition</w:t>
            </w:r>
            <w:r w:rsidR="007A629B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 (discharge also reported)</w:t>
            </w:r>
          </w:p>
        </w:tc>
      </w:tr>
      <w:tr w:rsidR="00AB7E1B" w:rsidRPr="00AB7E1B" w14:paraId="566E09EF" w14:textId="680519B1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6E7AD322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Trent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902B895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7870286F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6BBA6073" w14:textId="71544553" w:rsidR="000F7855" w:rsidRPr="00AB7E1B" w:rsidRDefault="00F15581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Abstract</w:t>
            </w:r>
          </w:p>
        </w:tc>
        <w:tc>
          <w:tcPr>
            <w:tcW w:w="3105" w:type="pct"/>
            <w:shd w:val="clear" w:color="auto" w:fill="auto"/>
          </w:tcPr>
          <w:p w14:paraId="26B78FD1" w14:textId="35CC2372" w:rsidR="000F7855" w:rsidRPr="00AB7E1B" w:rsidRDefault="00F15581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ED arrival to disposition (both discharged and admitted reported)</w:t>
            </w:r>
          </w:p>
        </w:tc>
      </w:tr>
      <w:tr w:rsidR="00AB7E1B" w:rsidRPr="00AB7E1B" w14:paraId="10458588" w14:textId="6B1509B5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67FEFF6" w14:textId="77777777" w:rsidR="000F7855" w:rsidRPr="00AB7E1B" w:rsidRDefault="000F7855" w:rsidP="002F31F8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proofErr w:type="spellStart"/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Twerenbold</w:t>
            </w:r>
            <w:proofErr w:type="spellEnd"/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5259DEB" w14:textId="77777777" w:rsidR="000F7855" w:rsidRPr="00AB7E1B" w:rsidRDefault="000F7855" w:rsidP="002F31F8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1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F27E2EB" w14:textId="77777777" w:rsidR="000F7855" w:rsidRPr="00AB7E1B" w:rsidRDefault="000F7855" w:rsidP="002F31F8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Switzerland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CD26436" w14:textId="0FB572E7" w:rsidR="000F7855" w:rsidRPr="00AB7E1B" w:rsidRDefault="00FF6B58" w:rsidP="002F31F8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  <w:vAlign w:val="center"/>
          </w:tcPr>
          <w:p w14:paraId="21225B38" w14:textId="311026C2" w:rsidR="000F7855" w:rsidRPr="00AB7E1B" w:rsidRDefault="00413A20" w:rsidP="002F31F8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arrival to disposition (combined, discharged, and admitted reported separately)</w:t>
            </w:r>
          </w:p>
        </w:tc>
      </w:tr>
      <w:tr w:rsidR="00AB7E1B" w:rsidRPr="00AB7E1B" w14:paraId="0DE7844D" w14:textId="3E122D90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56207C96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Tyner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7585997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5371BA30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3E538D60" w14:textId="58943324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5A6ACC52" w14:textId="6F664A5F" w:rsidR="000F7855" w:rsidRPr="00AB7E1B" w:rsidRDefault="00FC76E4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ED arrival to ED discharge</w:t>
            </w:r>
          </w:p>
        </w:tc>
      </w:tr>
      <w:tr w:rsidR="00AB7E1B" w:rsidRPr="00AB7E1B" w14:paraId="601FFCB1" w14:textId="4E2D4BEA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05CB4815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B7E1B">
              <w:rPr>
                <w:rFonts w:ascii="Times New Roman" w:hAnsi="Times New Roman"/>
                <w:sz w:val="16"/>
                <w:szCs w:val="16"/>
              </w:rPr>
              <w:t>VanAssche</w:t>
            </w:r>
            <w:proofErr w:type="spellEnd"/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298F364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20BE3226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Belgium</w:t>
            </w:r>
          </w:p>
        </w:tc>
        <w:tc>
          <w:tcPr>
            <w:tcW w:w="556" w:type="pct"/>
            <w:shd w:val="clear" w:color="auto" w:fill="auto"/>
          </w:tcPr>
          <w:p w14:paraId="4F998B4F" w14:textId="299193D6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3AC63FF4" w14:textId="23CFC654" w:rsidR="000F7855" w:rsidRPr="00AB7E1B" w:rsidRDefault="00FC76E4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B7E1B">
              <w:rPr>
                <w:rFonts w:ascii="Times New Roman" w:hAnsi="Times New Roman"/>
                <w:sz w:val="16"/>
                <w:szCs w:val="16"/>
              </w:rPr>
              <w:t>ED arrival to ED discharge</w:t>
            </w:r>
          </w:p>
        </w:tc>
      </w:tr>
      <w:tr w:rsidR="00AB7E1B" w:rsidRPr="00AB7E1B" w14:paraId="10E3BA3F" w14:textId="6290355A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62DF967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proofErr w:type="spellStart"/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Vigen</w:t>
            </w:r>
            <w:proofErr w:type="spellEnd"/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6CC5BBDB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8C4BFC9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2DE50D1E" w14:textId="6E32BAEC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515BA2FF" w14:textId="22B8BA04" w:rsidR="000F7855" w:rsidRPr="00AB7E1B" w:rsidRDefault="00E0316B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ED dwell time (ED arrival to departure [disposition])</w:t>
            </w:r>
          </w:p>
        </w:tc>
      </w:tr>
      <w:tr w:rsidR="00AB7E1B" w:rsidRPr="00AB7E1B" w14:paraId="7F2A1270" w14:textId="438900A8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21B7F8C9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nand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29CFEADF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8723B2A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Scotland</w:t>
            </w:r>
          </w:p>
        </w:tc>
        <w:tc>
          <w:tcPr>
            <w:tcW w:w="556" w:type="pct"/>
            <w:shd w:val="clear" w:color="auto" w:fill="auto"/>
          </w:tcPr>
          <w:p w14:paraId="55B7C237" w14:textId="64444F25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79EAF5B5" w14:textId="5BF4DE5C" w:rsidR="000F7855" w:rsidRPr="00AB7E1B" w:rsidRDefault="00FB4C9E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arrival (presentation) to hospital </w:t>
            </w:r>
            <w:r w:rsidR="001E7FA6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discharge</w:t>
            </w:r>
          </w:p>
        </w:tc>
      </w:tr>
      <w:tr w:rsidR="00AB7E1B" w:rsidRPr="00AB7E1B" w14:paraId="3DED1349" w14:textId="45E1284D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0C125B96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Carlton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37503793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B70D114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K</w:t>
            </w:r>
          </w:p>
        </w:tc>
        <w:tc>
          <w:tcPr>
            <w:tcW w:w="556" w:type="pct"/>
            <w:shd w:val="clear" w:color="auto" w:fill="auto"/>
          </w:tcPr>
          <w:p w14:paraId="4C2ACFA5" w14:textId="48CCC4E2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69D3DC13" w14:textId="5E9AAB0D" w:rsidR="000F7855" w:rsidRPr="00AB7E1B" w:rsidRDefault="00B868AF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arrival to </w:t>
            </w:r>
            <w:r w:rsidR="003F2263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</w:t>
            </w: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discharge</w:t>
            </w:r>
          </w:p>
        </w:tc>
      </w:tr>
      <w:tr w:rsidR="00AB7E1B" w:rsidRPr="00AB7E1B" w14:paraId="4837D568" w14:textId="7FAEB764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  <w:hideMark/>
          </w:tcPr>
          <w:p w14:paraId="4B09BAF3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Chew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14:paraId="4F55D78A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1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B3AAC1D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ustralia</w:t>
            </w:r>
          </w:p>
        </w:tc>
        <w:tc>
          <w:tcPr>
            <w:tcW w:w="556" w:type="pct"/>
            <w:shd w:val="clear" w:color="auto" w:fill="auto"/>
          </w:tcPr>
          <w:p w14:paraId="66FB6257" w14:textId="7BC4AE9B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6CBE6625" w14:textId="7CBC1BE4" w:rsidR="000F7855" w:rsidRPr="00AB7E1B" w:rsidRDefault="00101BD8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arrival to </w:t>
            </w:r>
            <w:r w:rsidR="00DF164C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</w:t>
            </w: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disposition</w:t>
            </w:r>
          </w:p>
        </w:tc>
      </w:tr>
      <w:tr w:rsidR="00AB7E1B" w:rsidRPr="00AB7E1B" w14:paraId="53525C73" w14:textId="5F618C28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2102CB87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proofErr w:type="spellStart"/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Lambrakis</w:t>
            </w:r>
            <w:proofErr w:type="spellEnd"/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346BE3B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1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4BFC9C26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601E9FFA" w14:textId="0D940EA6" w:rsidR="000F7855" w:rsidRPr="00AB7E1B" w:rsidRDefault="00FF6B58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Full article</w:t>
            </w:r>
          </w:p>
        </w:tc>
        <w:tc>
          <w:tcPr>
            <w:tcW w:w="3105" w:type="pct"/>
            <w:shd w:val="clear" w:color="auto" w:fill="auto"/>
          </w:tcPr>
          <w:p w14:paraId="3C4AB7F8" w14:textId="7EEBE321" w:rsidR="000F7855" w:rsidRPr="00AB7E1B" w:rsidRDefault="00B73A12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arrival to </w:t>
            </w:r>
            <w:r w:rsidR="00DF164C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</w:t>
            </w: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disposition</w:t>
            </w:r>
          </w:p>
        </w:tc>
      </w:tr>
      <w:tr w:rsidR="00AB7E1B" w:rsidRPr="00AB7E1B" w14:paraId="74784067" w14:textId="19806BFB" w:rsidTr="00AB7E1B">
        <w:trPr>
          <w:trHeight w:val="20"/>
          <w:jc w:val="center"/>
        </w:trPr>
        <w:tc>
          <w:tcPr>
            <w:tcW w:w="577" w:type="pct"/>
            <w:shd w:val="clear" w:color="auto" w:fill="auto"/>
            <w:noWrap/>
            <w:vAlign w:val="bottom"/>
          </w:tcPr>
          <w:p w14:paraId="19B18644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Miller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78940D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2022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0ED49D27" w14:textId="77777777" w:rsidR="000F7855" w:rsidRPr="00AB7E1B" w:rsidRDefault="000F7855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USA</w:t>
            </w:r>
          </w:p>
        </w:tc>
        <w:tc>
          <w:tcPr>
            <w:tcW w:w="556" w:type="pct"/>
            <w:shd w:val="clear" w:color="auto" w:fill="auto"/>
          </w:tcPr>
          <w:p w14:paraId="28E34A42" w14:textId="2EDB7181" w:rsidR="000F7855" w:rsidRPr="00AB7E1B" w:rsidRDefault="00B73A12" w:rsidP="00C44372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Abstract</w:t>
            </w:r>
          </w:p>
        </w:tc>
        <w:tc>
          <w:tcPr>
            <w:tcW w:w="3105" w:type="pct"/>
            <w:shd w:val="clear" w:color="auto" w:fill="auto"/>
          </w:tcPr>
          <w:p w14:paraId="6EBB2937" w14:textId="7C8D3F28" w:rsidR="000F7855" w:rsidRPr="00AB7E1B" w:rsidRDefault="000E123A" w:rsidP="00A569AC">
            <w:pPr>
              <w:tabs>
                <w:tab w:val="left" w:pos="720"/>
              </w:tabs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</w:pP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arrival to </w:t>
            </w:r>
            <w:r w:rsidR="00DF164C"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 xml:space="preserve">ED </w:t>
            </w:r>
            <w:r w:rsidRPr="00AB7E1B">
              <w:rPr>
                <w:rFonts w:ascii="Times New Roman" w:eastAsia="Times New Roman" w:hAnsi="Times New Roman"/>
                <w:sz w:val="16"/>
                <w:szCs w:val="16"/>
                <w:lang w:eastAsia="en-CA"/>
              </w:rPr>
              <w:t>disposition</w:t>
            </w:r>
          </w:p>
        </w:tc>
      </w:tr>
    </w:tbl>
    <w:p w14:paraId="2E5622C2" w14:textId="77777777" w:rsidR="00395CC5" w:rsidRDefault="00395CC5"/>
    <w:sectPr w:rsidR="00395CC5" w:rsidSect="00476AF4"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0ILY0NzY3MjA1MLAyUdpeDU4uLM/DyQAvNaAK+i6OcsAAAA"/>
  </w:docVars>
  <w:rsids>
    <w:rsidRoot w:val="00E86E04"/>
    <w:rsid w:val="00000B8D"/>
    <w:rsid w:val="000B6C4E"/>
    <w:rsid w:val="000E123A"/>
    <w:rsid w:val="000F7855"/>
    <w:rsid w:val="00101BD8"/>
    <w:rsid w:val="001762BD"/>
    <w:rsid w:val="00177B93"/>
    <w:rsid w:val="001E7FA6"/>
    <w:rsid w:val="00206055"/>
    <w:rsid w:val="002E0EDE"/>
    <w:rsid w:val="002E4EB9"/>
    <w:rsid w:val="002F31F8"/>
    <w:rsid w:val="00395CC5"/>
    <w:rsid w:val="003C1B89"/>
    <w:rsid w:val="003E4F0C"/>
    <w:rsid w:val="003F2263"/>
    <w:rsid w:val="00413A20"/>
    <w:rsid w:val="00446F86"/>
    <w:rsid w:val="00476AF4"/>
    <w:rsid w:val="00505267"/>
    <w:rsid w:val="00521CC3"/>
    <w:rsid w:val="00700CE5"/>
    <w:rsid w:val="00701A18"/>
    <w:rsid w:val="00724A29"/>
    <w:rsid w:val="0078388C"/>
    <w:rsid w:val="007A629B"/>
    <w:rsid w:val="007D014B"/>
    <w:rsid w:val="007E06C2"/>
    <w:rsid w:val="007F649D"/>
    <w:rsid w:val="009921E6"/>
    <w:rsid w:val="009E0C1A"/>
    <w:rsid w:val="00A069F3"/>
    <w:rsid w:val="00A2575C"/>
    <w:rsid w:val="00A77DF7"/>
    <w:rsid w:val="00AB7E1B"/>
    <w:rsid w:val="00AF2711"/>
    <w:rsid w:val="00B22288"/>
    <w:rsid w:val="00B364E0"/>
    <w:rsid w:val="00B73A12"/>
    <w:rsid w:val="00B868AF"/>
    <w:rsid w:val="00C44372"/>
    <w:rsid w:val="00C92BBC"/>
    <w:rsid w:val="00CB4C65"/>
    <w:rsid w:val="00CB5A78"/>
    <w:rsid w:val="00D630E9"/>
    <w:rsid w:val="00D904F5"/>
    <w:rsid w:val="00DB002A"/>
    <w:rsid w:val="00DC599B"/>
    <w:rsid w:val="00DF164C"/>
    <w:rsid w:val="00E0316B"/>
    <w:rsid w:val="00E33639"/>
    <w:rsid w:val="00E66FE8"/>
    <w:rsid w:val="00E86E04"/>
    <w:rsid w:val="00EB323E"/>
    <w:rsid w:val="00ED6E56"/>
    <w:rsid w:val="00EF10E1"/>
    <w:rsid w:val="00F15581"/>
    <w:rsid w:val="00FB4C9E"/>
    <w:rsid w:val="00FC76E4"/>
    <w:rsid w:val="00FF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633A1"/>
  <w15:chartTrackingRefBased/>
  <w15:docId w15:val="{F38FFBE5-77DC-4077-A7E7-F0A4914B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E04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E0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E0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E0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E0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E0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E0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E0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E0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E0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E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E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E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E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E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E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E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E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E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E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6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E0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6E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6E0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6E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E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6E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E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E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Essel</dc:creator>
  <cp:keywords/>
  <dc:description/>
  <cp:lastModifiedBy>Nana Essel</cp:lastModifiedBy>
  <cp:revision>45</cp:revision>
  <dcterms:created xsi:type="dcterms:W3CDTF">2024-06-22T10:16:00Z</dcterms:created>
  <dcterms:modified xsi:type="dcterms:W3CDTF">2024-06-28T16:26:00Z</dcterms:modified>
</cp:coreProperties>
</file>